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4"/>
        <w:gridCol w:w="1079"/>
        <w:gridCol w:w="1499"/>
        <w:gridCol w:w="5388"/>
      </w:tblGrid>
      <w:tr w:rsidR="005B24C8" w:rsidRPr="00652C46" w14:paraId="23E9B0B6" w14:textId="77777777" w:rsidTr="00CE6FCD">
        <w:trPr>
          <w:trHeight w:val="214"/>
        </w:trPr>
        <w:tc>
          <w:tcPr>
            <w:tcW w:w="579" w:type="pct"/>
            <w:vAlign w:val="center"/>
          </w:tcPr>
          <w:p w14:paraId="3E620194" w14:textId="77777777" w:rsidR="005B24C8" w:rsidRPr="00652C46" w:rsidRDefault="005B24C8" w:rsidP="00CE6FCD">
            <w:pPr>
              <w:pStyle w:val="NoSpacing"/>
              <w:rPr>
                <w:b/>
                <w:bCs/>
              </w:rPr>
            </w:pPr>
            <w:r w:rsidRPr="00652C46">
              <w:rPr>
                <w:b/>
                <w:bCs/>
              </w:rPr>
              <w:t>Parameter</w:t>
            </w:r>
          </w:p>
        </w:tc>
        <w:tc>
          <w:tcPr>
            <w:tcW w:w="599" w:type="pct"/>
            <w:vAlign w:val="center"/>
          </w:tcPr>
          <w:p w14:paraId="50E366DA" w14:textId="77777777" w:rsidR="005B24C8" w:rsidRPr="00652C46" w:rsidRDefault="005B24C8" w:rsidP="00CE6FCD">
            <w:pPr>
              <w:pStyle w:val="NoSpacing"/>
              <w:jc w:val="right"/>
              <w:rPr>
                <w:b/>
                <w:bCs/>
              </w:rPr>
            </w:pPr>
            <w:r w:rsidRPr="00652C46">
              <w:rPr>
                <w:b/>
                <w:bCs/>
              </w:rPr>
              <w:t>Value</w:t>
            </w:r>
          </w:p>
        </w:tc>
        <w:tc>
          <w:tcPr>
            <w:tcW w:w="832" w:type="pct"/>
            <w:vAlign w:val="center"/>
          </w:tcPr>
          <w:p w14:paraId="3EED9C1A" w14:textId="77777777" w:rsidR="005B24C8" w:rsidRPr="00652C46" w:rsidRDefault="005B24C8" w:rsidP="00CE6FCD">
            <w:pPr>
              <w:pStyle w:val="NoSpacing"/>
              <w:rPr>
                <w:b/>
                <w:bCs/>
              </w:rPr>
            </w:pPr>
            <w:r w:rsidRPr="00652C46">
              <w:rPr>
                <w:b/>
                <w:bCs/>
              </w:rPr>
              <w:t>Unit</w:t>
            </w:r>
          </w:p>
        </w:tc>
        <w:tc>
          <w:tcPr>
            <w:tcW w:w="2990" w:type="pct"/>
            <w:vAlign w:val="center"/>
          </w:tcPr>
          <w:p w14:paraId="3C8A624B" w14:textId="77777777" w:rsidR="005B24C8" w:rsidRPr="00652C46" w:rsidRDefault="005B24C8" w:rsidP="00CE6FCD">
            <w:pPr>
              <w:pStyle w:val="NoSpacing"/>
              <w:rPr>
                <w:b/>
                <w:bCs/>
              </w:rPr>
            </w:pPr>
            <w:r w:rsidRPr="00652C46">
              <w:rPr>
                <w:b/>
                <w:bCs/>
              </w:rPr>
              <w:t>Reference</w:t>
            </w:r>
          </w:p>
        </w:tc>
      </w:tr>
      <w:tr w:rsidR="005B24C8" w:rsidRPr="00400E8C" w14:paraId="02A7BC82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D62439C" w14:textId="77777777" w:rsidR="005B24C8" w:rsidRPr="00400E8C" w:rsidRDefault="004328D0" w:rsidP="00CE6FCD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P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4DC888AC" w14:textId="77777777" w:rsidR="005B24C8" w:rsidRPr="00400E8C" w:rsidRDefault="005B24C8" w:rsidP="00CE6FCD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212FFAFD" w14:textId="77777777" w:rsidR="005B24C8" w:rsidRPr="00400E8C" w:rsidRDefault="005B24C8" w:rsidP="00CE6FCD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48BC80D8" w14:textId="77777777" w:rsidR="005B24C8" w:rsidRPr="00400E8C" w:rsidRDefault="005B24C8" w:rsidP="00CE6FCD">
            <w:pPr>
              <w:pStyle w:val="NoSpacing"/>
            </w:pPr>
            <w:r>
              <w:t>Set</w:t>
            </w:r>
          </w:p>
        </w:tc>
      </w:tr>
      <w:tr w:rsidR="005B24C8" w:rsidRPr="00400E8C" w14:paraId="67801934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77F77920" w14:textId="77777777" w:rsidR="005B24C8" w:rsidRPr="00400E8C" w:rsidRDefault="004328D0" w:rsidP="00CE6FCD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er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6BEEBFC7" w14:textId="77777777" w:rsidR="005B24C8" w:rsidRPr="00400E8C" w:rsidRDefault="005B24C8" w:rsidP="00CE6FCD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41402F80" w14:textId="77777777" w:rsidR="005B24C8" w:rsidRPr="00400E8C" w:rsidRDefault="005B24C8" w:rsidP="00CE6FCD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566B253A" w14:textId="77777777" w:rsidR="005B24C8" w:rsidRPr="00400E8C" w:rsidRDefault="005B24C8" w:rsidP="00CE6FCD">
            <w:pPr>
              <w:pStyle w:val="NoSpacing"/>
            </w:pPr>
            <w:r>
              <w:t>Set</w:t>
            </w:r>
          </w:p>
        </w:tc>
      </w:tr>
      <w:tr w:rsidR="005B24C8" w:rsidRPr="00400E8C" w14:paraId="21657848" w14:textId="77777777" w:rsidTr="00CE6FCD">
        <w:trPr>
          <w:trHeight w:val="256"/>
        </w:trPr>
        <w:tc>
          <w:tcPr>
            <w:tcW w:w="579" w:type="pct"/>
            <w:vAlign w:val="center"/>
          </w:tcPr>
          <w:p w14:paraId="3853D8C0" w14:textId="77777777" w:rsidR="005B24C8" w:rsidRPr="0012788C" w:rsidRDefault="004328D0" w:rsidP="00CE6FCD">
            <w:pPr>
              <w:pStyle w:val="NoSpacing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hy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03AF1712" w14:textId="77777777" w:rsidR="005B24C8" w:rsidRPr="00400E8C" w:rsidRDefault="005B24C8" w:rsidP="00CE6FCD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6F14AE6E" w14:textId="77777777" w:rsidR="005B24C8" w:rsidRPr="00400E8C" w:rsidRDefault="005B24C8" w:rsidP="00CE6FCD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0774A834" w14:textId="77777777" w:rsidR="005B24C8" w:rsidRPr="00400E8C" w:rsidRDefault="005B24C8" w:rsidP="00CE6FCD">
            <w:pPr>
              <w:pStyle w:val="NoSpacing"/>
            </w:pPr>
            <w:r>
              <w:t>Set</w:t>
            </w:r>
          </w:p>
        </w:tc>
      </w:tr>
      <w:tr w:rsidR="005B24C8" w:rsidRPr="00400E8C" w14:paraId="5DD13F9E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CC42E22" w14:textId="77777777" w:rsidR="005B24C8" w:rsidRPr="00400E8C" w:rsidRDefault="004328D0" w:rsidP="00CE6FCD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it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1D2AAF3C" w14:textId="77777777" w:rsidR="005B24C8" w:rsidRPr="00400E8C" w:rsidRDefault="005B24C8" w:rsidP="00CE6FCD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09916552" w14:textId="77777777" w:rsidR="005B24C8" w:rsidRPr="00400E8C" w:rsidRDefault="005B24C8" w:rsidP="00CE6FCD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9E8AA12" w14:textId="77777777" w:rsidR="005B24C8" w:rsidRPr="00400E8C" w:rsidRDefault="005B24C8" w:rsidP="00CE6FCD">
            <w:pPr>
              <w:pStyle w:val="NoSpacing"/>
            </w:pPr>
            <w:r>
              <w:t>Set</w:t>
            </w:r>
          </w:p>
        </w:tc>
      </w:tr>
      <w:tr w:rsidR="005B24C8" w:rsidRPr="00400E8C" w14:paraId="1DED443D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3F826A63" w14:textId="77777777" w:rsidR="005B24C8" w:rsidRPr="00400E8C" w:rsidRDefault="004328D0" w:rsidP="00CE6FCD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ni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09383794" w14:textId="77777777" w:rsidR="005B24C8" w:rsidRPr="00400E8C" w:rsidRDefault="005B24C8" w:rsidP="00CE6FCD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4CB8D38D" w14:textId="77777777" w:rsidR="005B24C8" w:rsidRPr="00400E8C" w:rsidRDefault="005B24C8" w:rsidP="00CE6FCD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69989732" w14:textId="77777777" w:rsidR="005B24C8" w:rsidRPr="00400E8C" w:rsidRDefault="005B24C8" w:rsidP="00CE6FCD">
            <w:pPr>
              <w:pStyle w:val="NoSpacing"/>
            </w:pPr>
            <w:r>
              <w:t>Set</w:t>
            </w:r>
          </w:p>
        </w:tc>
      </w:tr>
      <w:tr w:rsidR="005B24C8" w:rsidRPr="00400E8C" w14:paraId="3AF7056A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325FA14B" w14:textId="77777777" w:rsidR="005B24C8" w:rsidRPr="0012788C" w:rsidRDefault="004328D0" w:rsidP="00CE6FCD">
            <w:pPr>
              <w:pStyle w:val="NoSpacing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ac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19BB7884" w14:textId="77777777" w:rsidR="005B24C8" w:rsidRPr="00400E8C" w:rsidRDefault="005B24C8" w:rsidP="00CE6FCD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480B1141" w14:textId="77777777" w:rsidR="005B24C8" w:rsidRPr="00400E8C" w:rsidRDefault="005B24C8" w:rsidP="00CE6FCD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6BA1D862" w14:textId="77777777" w:rsidR="005B24C8" w:rsidRPr="00400E8C" w:rsidRDefault="005B24C8" w:rsidP="00CE6FCD">
            <w:pPr>
              <w:pStyle w:val="NoSpacing"/>
            </w:pPr>
            <w:r>
              <w:t>Set</w:t>
            </w:r>
          </w:p>
        </w:tc>
      </w:tr>
      <w:tr w:rsidR="00C670C2" w:rsidRPr="00400E8C" w14:paraId="0D87F756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3137EBA7" w14:textId="5BB5FDE6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T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495844C0" w14:textId="0BECA3EE" w:rsidR="00C670C2" w:rsidRDefault="00C670C2" w:rsidP="00C670C2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5A5266D8" w14:textId="1059AABE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640584B" w14:textId="5AF80739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021120AA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319776DF" w14:textId="77777777" w:rsidR="00C670C2" w:rsidRPr="00400E8C" w:rsidRDefault="004328D0" w:rsidP="00C670C2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RNA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1AB807CE" w14:textId="77777777" w:rsidR="00C670C2" w:rsidRPr="00400E8C" w:rsidRDefault="00C670C2" w:rsidP="00C670C2">
            <w:pPr>
              <w:pStyle w:val="NoSpacing"/>
              <w:jc w:val="right"/>
            </w:pPr>
            <w:r>
              <w:t>0.000231</w:t>
            </w:r>
          </w:p>
        </w:tc>
        <w:tc>
          <w:tcPr>
            <w:tcW w:w="832" w:type="pct"/>
            <w:vAlign w:val="center"/>
          </w:tcPr>
          <w:p w14:paraId="2110258E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037D8983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007B8EF3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661EC477" w14:textId="77777777" w:rsidR="00C670C2" w:rsidRPr="00400E8C" w:rsidRDefault="004328D0" w:rsidP="00C670C2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IT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4563F79A" w14:textId="77777777" w:rsidR="00C670C2" w:rsidRPr="00400E8C" w:rsidRDefault="00C670C2" w:rsidP="00C670C2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271EAEC8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5F23EE58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2F272506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1F279FC0" w14:textId="77777777" w:rsidR="00C670C2" w:rsidRPr="00400E8C" w:rsidRDefault="004328D0" w:rsidP="00C670C2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A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4E284751" w14:textId="77777777" w:rsidR="00C670C2" w:rsidRPr="00400E8C" w:rsidRDefault="00C670C2" w:rsidP="00C670C2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7A44C71A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3B971C58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18644A1A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0BC434D8" w14:textId="77777777" w:rsidR="00C670C2" w:rsidRPr="00400E8C" w:rsidRDefault="004328D0" w:rsidP="00C670C2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tTA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DOX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012BF7E6" w14:textId="77777777" w:rsidR="00C670C2" w:rsidRPr="00400E8C" w:rsidRDefault="00C670C2" w:rsidP="00C670C2">
            <w:pPr>
              <w:pStyle w:val="NoSpacing"/>
              <w:jc w:val="right"/>
            </w:pPr>
            <w:r>
              <w:t>7.9e-6</w:t>
            </w:r>
          </w:p>
        </w:tc>
        <w:tc>
          <w:tcPr>
            <w:tcW w:w="832" w:type="pct"/>
            <w:vAlign w:val="center"/>
          </w:tcPr>
          <w:p w14:paraId="0ED1D33A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2A1130B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3CF3E18F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A7B9302" w14:textId="77777777" w:rsidR="00C670C2" w:rsidRPr="00400E8C" w:rsidRDefault="004328D0" w:rsidP="00C670C2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NA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51C3A7D4" w14:textId="77777777" w:rsidR="00C670C2" w:rsidRPr="00400E8C" w:rsidRDefault="00C670C2" w:rsidP="00C670C2">
            <w:pPr>
              <w:pStyle w:val="NoSpacing"/>
              <w:jc w:val="right"/>
            </w:pPr>
            <w:r>
              <w:t>0</w:t>
            </w:r>
          </w:p>
        </w:tc>
        <w:tc>
          <w:tcPr>
            <w:tcW w:w="832" w:type="pct"/>
            <w:vAlign w:val="center"/>
          </w:tcPr>
          <w:p w14:paraId="5A0A47FB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57784B76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2C4853FE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4806515" w14:textId="77777777" w:rsidR="00C670C2" w:rsidRPr="00400E8C" w:rsidRDefault="004328D0" w:rsidP="00C670C2">
            <w:pPr>
              <w:pStyle w:val="NoSpacing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off</m:t>
                    </m:r>
                  </m:sup>
                </m:sSup>
              </m:oMath>
            </m:oMathPara>
          </w:p>
        </w:tc>
        <w:tc>
          <w:tcPr>
            <w:tcW w:w="599" w:type="pct"/>
            <w:vAlign w:val="center"/>
          </w:tcPr>
          <w:p w14:paraId="5CB2A6E0" w14:textId="77777777" w:rsidR="00C670C2" w:rsidRPr="00400E8C" w:rsidRDefault="00C670C2" w:rsidP="00C670C2">
            <w:pPr>
              <w:pStyle w:val="NoSpacing"/>
              <w:jc w:val="right"/>
            </w:pPr>
            <w:r>
              <w:t>0.01</w:t>
            </w:r>
          </w:p>
        </w:tc>
        <w:tc>
          <w:tcPr>
            <w:tcW w:w="832" w:type="pct"/>
            <w:vAlign w:val="center"/>
          </w:tcPr>
          <w:p w14:paraId="4CB8CDD2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68BCC116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0F22ED8E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6DCAF96F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O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off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1ED00014" w14:textId="77777777" w:rsidR="00C670C2" w:rsidRPr="00400E8C" w:rsidRDefault="00C670C2" w:rsidP="00C670C2">
            <w:pPr>
              <w:pStyle w:val="NoSpacing"/>
              <w:jc w:val="right"/>
            </w:pPr>
            <w:r>
              <w:t>0.01</w:t>
            </w:r>
          </w:p>
        </w:tc>
        <w:tc>
          <w:tcPr>
            <w:tcW w:w="832" w:type="pct"/>
            <w:vAlign w:val="center"/>
          </w:tcPr>
          <w:p w14:paraId="2C9FB058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053CF8D6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363CF275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A0022D2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O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0244C203" w14:textId="77777777" w:rsidR="00C670C2" w:rsidRPr="00400E8C" w:rsidRDefault="00C670C2" w:rsidP="00C670C2">
            <w:pPr>
              <w:pStyle w:val="NoSpacing"/>
              <w:jc w:val="right"/>
            </w:pPr>
            <w:r>
              <w:t>1e-9</w:t>
            </w:r>
          </w:p>
        </w:tc>
        <w:tc>
          <w:tcPr>
            <w:tcW w:w="832" w:type="pct"/>
            <w:vAlign w:val="center"/>
          </w:tcPr>
          <w:p w14:paraId="22D399E6" w14:textId="77777777" w:rsidR="00C670C2" w:rsidRPr="00400E8C" w:rsidRDefault="00C670C2" w:rsidP="00C670C2">
            <w:pPr>
              <w:pStyle w:val="NoSpacing"/>
            </w:pPr>
            <w:r w:rsidRPr="00400E8C">
              <w:t>1/(molecule*s)</w:t>
            </w:r>
          </w:p>
        </w:tc>
        <w:tc>
          <w:tcPr>
            <w:tcW w:w="2990" w:type="pct"/>
            <w:vAlign w:val="center"/>
          </w:tcPr>
          <w:p w14:paraId="2AC3D7DD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3F88366C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B2E3CAE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n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17DAD8AC" w14:textId="77777777" w:rsidR="00C670C2" w:rsidRPr="00400E8C" w:rsidRDefault="00C670C2" w:rsidP="00C670C2">
            <w:pPr>
              <w:pStyle w:val="NoSpacing"/>
              <w:jc w:val="right"/>
            </w:pPr>
            <w:r>
              <w:t>1.5e-6</w:t>
            </w:r>
          </w:p>
        </w:tc>
        <w:tc>
          <w:tcPr>
            <w:tcW w:w="832" w:type="pct"/>
            <w:vAlign w:val="center"/>
          </w:tcPr>
          <w:p w14:paraId="41B702D2" w14:textId="77777777" w:rsidR="00C670C2" w:rsidRPr="00400E8C" w:rsidRDefault="00C670C2" w:rsidP="00C670C2">
            <w:pPr>
              <w:pStyle w:val="NoSpacing"/>
            </w:pPr>
            <w:r w:rsidRPr="00400E8C">
              <w:t>1/(molecule*</w:t>
            </w:r>
            <w:proofErr w:type="gramStart"/>
            <w:r w:rsidRPr="00400E8C">
              <w:t>s)^</w:t>
            </w:r>
            <w:proofErr w:type="gramEnd"/>
            <w:r w:rsidRPr="00400E8C">
              <w:t>2</w:t>
            </w:r>
          </w:p>
        </w:tc>
        <w:tc>
          <w:tcPr>
            <w:tcW w:w="2990" w:type="pct"/>
            <w:vAlign w:val="center"/>
          </w:tcPr>
          <w:p w14:paraId="24F3FEF1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0C66CC28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679CA306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a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7F271C8E" w14:textId="77777777" w:rsidR="00C670C2" w:rsidRPr="00400E8C" w:rsidRDefault="00C670C2" w:rsidP="00C670C2">
            <w:pPr>
              <w:pStyle w:val="NoSpacing"/>
              <w:jc w:val="right"/>
            </w:pPr>
            <w:r>
              <w:t>1e-9</w:t>
            </w:r>
          </w:p>
        </w:tc>
        <w:tc>
          <w:tcPr>
            <w:tcW w:w="832" w:type="pct"/>
            <w:vAlign w:val="center"/>
          </w:tcPr>
          <w:p w14:paraId="1A7F6BB3" w14:textId="77777777" w:rsidR="00C670C2" w:rsidRPr="00400E8C" w:rsidRDefault="00C670C2" w:rsidP="00C670C2">
            <w:pPr>
              <w:pStyle w:val="NoSpacing"/>
            </w:pPr>
            <w:r w:rsidRPr="00400E8C">
              <w:t>1/(molecule*</w:t>
            </w:r>
            <w:proofErr w:type="gramStart"/>
            <w:r w:rsidRPr="00400E8C">
              <w:t>s)^</w:t>
            </w:r>
            <w:proofErr w:type="gramEnd"/>
            <w:r w:rsidRPr="00400E8C">
              <w:t>4</w:t>
            </w:r>
          </w:p>
        </w:tc>
        <w:tc>
          <w:tcPr>
            <w:tcW w:w="2990" w:type="pct"/>
            <w:vAlign w:val="center"/>
          </w:tcPr>
          <w:p w14:paraId="25536C19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6A97CF95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EB2E289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0FA990F7" w14:textId="77777777" w:rsidR="00C670C2" w:rsidRPr="00400E8C" w:rsidRDefault="00C670C2" w:rsidP="00C670C2">
            <w:pPr>
              <w:pStyle w:val="NoSpacing"/>
              <w:jc w:val="right"/>
            </w:pPr>
            <w:r>
              <w:t>1e-5</w:t>
            </w:r>
          </w:p>
        </w:tc>
        <w:tc>
          <w:tcPr>
            <w:tcW w:w="832" w:type="pct"/>
            <w:vAlign w:val="center"/>
          </w:tcPr>
          <w:p w14:paraId="772B1C7C" w14:textId="77777777" w:rsidR="00C670C2" w:rsidRPr="00400E8C" w:rsidRDefault="00C670C2" w:rsidP="00C670C2">
            <w:pPr>
              <w:pStyle w:val="NoSpacing"/>
            </w:pPr>
            <w:r w:rsidRPr="00400E8C">
              <w:t>1/(molecule*s)</w:t>
            </w:r>
          </w:p>
        </w:tc>
        <w:tc>
          <w:tcPr>
            <w:tcW w:w="2990" w:type="pct"/>
            <w:vAlign w:val="center"/>
          </w:tcPr>
          <w:p w14:paraId="4BF0A932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55617BCD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D0380F6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6A77448B" w14:textId="77777777" w:rsidR="00C670C2" w:rsidRPr="00400E8C" w:rsidRDefault="00C670C2" w:rsidP="00C670C2">
            <w:pPr>
              <w:pStyle w:val="NoSpacing"/>
              <w:jc w:val="right"/>
            </w:pPr>
            <w:r>
              <w:t>1e-5</w:t>
            </w:r>
          </w:p>
        </w:tc>
        <w:tc>
          <w:tcPr>
            <w:tcW w:w="832" w:type="pct"/>
            <w:vAlign w:val="center"/>
          </w:tcPr>
          <w:p w14:paraId="7C8D66E7" w14:textId="77777777" w:rsidR="00C670C2" w:rsidRPr="00400E8C" w:rsidRDefault="00C670C2" w:rsidP="00C670C2">
            <w:pPr>
              <w:pStyle w:val="NoSpacing"/>
            </w:pPr>
            <w:r w:rsidRPr="00400E8C">
              <w:t>1/(molecule*s)</w:t>
            </w:r>
          </w:p>
        </w:tc>
        <w:tc>
          <w:tcPr>
            <w:tcW w:w="2990" w:type="pct"/>
            <w:vAlign w:val="center"/>
          </w:tcPr>
          <w:p w14:paraId="57B1A706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6140825D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37CB9ED3" w14:textId="4645D884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1998C638" w14:textId="4DC4F313" w:rsidR="00C670C2" w:rsidRDefault="00C670C2" w:rsidP="00C670C2">
            <w:pPr>
              <w:pStyle w:val="NoSpacing"/>
              <w:jc w:val="right"/>
            </w:pPr>
            <w:r>
              <w:t>1e-5</w:t>
            </w:r>
          </w:p>
        </w:tc>
        <w:tc>
          <w:tcPr>
            <w:tcW w:w="832" w:type="pct"/>
            <w:vAlign w:val="center"/>
          </w:tcPr>
          <w:p w14:paraId="14F9035A" w14:textId="17AE0A14" w:rsidR="00C670C2" w:rsidRPr="00400E8C" w:rsidRDefault="00C670C2" w:rsidP="00C670C2">
            <w:pPr>
              <w:pStyle w:val="NoSpacing"/>
            </w:pPr>
            <w:r w:rsidRPr="00400E8C">
              <w:t>1/(molecule*s)</w:t>
            </w:r>
          </w:p>
        </w:tc>
        <w:tc>
          <w:tcPr>
            <w:tcW w:w="2990" w:type="pct"/>
            <w:vAlign w:val="center"/>
          </w:tcPr>
          <w:p w14:paraId="30023F3B" w14:textId="0AC56381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04A0A197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C96A377" w14:textId="26F196D3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4A09FA99" w14:textId="0A674460" w:rsidR="00C670C2" w:rsidRDefault="00C670C2" w:rsidP="00C670C2">
            <w:pPr>
              <w:pStyle w:val="NoSpacing"/>
              <w:jc w:val="right"/>
            </w:pPr>
            <w:r>
              <w:t>1e-5</w:t>
            </w:r>
          </w:p>
        </w:tc>
        <w:tc>
          <w:tcPr>
            <w:tcW w:w="832" w:type="pct"/>
            <w:vAlign w:val="center"/>
          </w:tcPr>
          <w:p w14:paraId="7BDFAEC6" w14:textId="36B6C149" w:rsidR="00C670C2" w:rsidRPr="00400E8C" w:rsidRDefault="00C670C2" w:rsidP="00C670C2">
            <w:pPr>
              <w:pStyle w:val="NoSpacing"/>
            </w:pPr>
            <w:r w:rsidRPr="00400E8C">
              <w:t>1/(molecule*s)</w:t>
            </w:r>
          </w:p>
        </w:tc>
        <w:tc>
          <w:tcPr>
            <w:tcW w:w="2990" w:type="pct"/>
            <w:vAlign w:val="center"/>
          </w:tcPr>
          <w:p w14:paraId="4F40D10C" w14:textId="1C21E005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6F3DB68D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D1D597D" w14:textId="19138FDB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79FEED18" w14:textId="40031A79" w:rsidR="00C670C2" w:rsidRDefault="00C670C2" w:rsidP="00C670C2">
            <w:pPr>
              <w:pStyle w:val="NoSpacing"/>
              <w:jc w:val="right"/>
            </w:pPr>
            <w:r>
              <w:t>1e-5</w:t>
            </w:r>
          </w:p>
        </w:tc>
        <w:tc>
          <w:tcPr>
            <w:tcW w:w="832" w:type="pct"/>
            <w:vAlign w:val="center"/>
          </w:tcPr>
          <w:p w14:paraId="43DAA602" w14:textId="521B57B1" w:rsidR="00C670C2" w:rsidRPr="00400E8C" w:rsidRDefault="00C670C2" w:rsidP="00C670C2">
            <w:pPr>
              <w:pStyle w:val="NoSpacing"/>
            </w:pPr>
            <w:r w:rsidRPr="00400E8C">
              <w:t>1/(molecule*s)</w:t>
            </w:r>
          </w:p>
        </w:tc>
        <w:tc>
          <w:tcPr>
            <w:tcW w:w="2990" w:type="pct"/>
            <w:vAlign w:val="center"/>
          </w:tcPr>
          <w:p w14:paraId="361F70F8" w14:textId="7E0002EE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40551A16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0E588333" w14:textId="107FC935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74ADE782" w14:textId="7CFA6CD5" w:rsidR="00C670C2" w:rsidRDefault="00C670C2" w:rsidP="00C670C2">
            <w:pPr>
              <w:pStyle w:val="NoSpacing"/>
              <w:jc w:val="right"/>
            </w:pPr>
            <w:r>
              <w:t>1e-8</w:t>
            </w:r>
          </w:p>
        </w:tc>
        <w:tc>
          <w:tcPr>
            <w:tcW w:w="832" w:type="pct"/>
            <w:vAlign w:val="center"/>
          </w:tcPr>
          <w:p w14:paraId="4E9757F8" w14:textId="3C947DAA" w:rsidR="00C670C2" w:rsidRPr="00400E8C" w:rsidRDefault="00C670C2" w:rsidP="00C670C2">
            <w:pPr>
              <w:pStyle w:val="NoSpacing"/>
            </w:pPr>
            <w:r w:rsidRPr="00400E8C">
              <w:t>1/(molecule*</w:t>
            </w:r>
            <w:proofErr w:type="gramStart"/>
            <w:r w:rsidRPr="00400E8C">
              <w:t>s)</w:t>
            </w:r>
            <w:r>
              <w:t>^</w:t>
            </w:r>
            <w:proofErr w:type="gramEnd"/>
            <w:r>
              <w:t>2</w:t>
            </w:r>
          </w:p>
        </w:tc>
        <w:tc>
          <w:tcPr>
            <w:tcW w:w="2990" w:type="pct"/>
            <w:vAlign w:val="center"/>
          </w:tcPr>
          <w:p w14:paraId="1F1694BF" w14:textId="2F58F159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4F043FC0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17D75386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on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3AABEC4F" w14:textId="77777777" w:rsidR="00C670C2" w:rsidRPr="00400E8C" w:rsidRDefault="00C670C2" w:rsidP="00C670C2">
            <w:pPr>
              <w:pStyle w:val="NoSpacing"/>
              <w:jc w:val="right"/>
            </w:pPr>
            <w:r>
              <w:t>4e-5</w:t>
            </w:r>
          </w:p>
        </w:tc>
        <w:tc>
          <w:tcPr>
            <w:tcW w:w="832" w:type="pct"/>
            <w:vAlign w:val="center"/>
          </w:tcPr>
          <w:p w14:paraId="7095681D" w14:textId="77777777" w:rsidR="00C670C2" w:rsidRPr="00400E8C" w:rsidRDefault="00C670C2" w:rsidP="00C670C2">
            <w:pPr>
              <w:pStyle w:val="NoSpacing"/>
            </w:pPr>
            <w:r w:rsidRPr="00400E8C">
              <w:t>1/(molecule*s)</w:t>
            </w:r>
          </w:p>
        </w:tc>
        <w:tc>
          <w:tcPr>
            <w:tcW w:w="2990" w:type="pct"/>
            <w:vAlign w:val="center"/>
          </w:tcPr>
          <w:p w14:paraId="2EC82370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6D31AE16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84568AB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29CD3958" w14:textId="77777777" w:rsidR="00C670C2" w:rsidRPr="00400E8C" w:rsidRDefault="00C670C2" w:rsidP="00C670C2">
            <w:pPr>
              <w:pStyle w:val="NoSpacing"/>
              <w:jc w:val="right"/>
            </w:pPr>
            <w:r>
              <w:t>1e-6</w:t>
            </w:r>
          </w:p>
        </w:tc>
        <w:tc>
          <w:tcPr>
            <w:tcW w:w="832" w:type="pct"/>
            <w:vAlign w:val="center"/>
          </w:tcPr>
          <w:p w14:paraId="411DBAE9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C986399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2E939563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25F0631A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n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12169F82" w14:textId="77777777" w:rsidR="00C670C2" w:rsidRPr="00400E8C" w:rsidRDefault="00C670C2" w:rsidP="00C670C2">
            <w:pPr>
              <w:pStyle w:val="NoSpacing"/>
              <w:jc w:val="right"/>
            </w:pPr>
            <w:r>
              <w:t>1e-7</w:t>
            </w:r>
          </w:p>
        </w:tc>
        <w:tc>
          <w:tcPr>
            <w:tcW w:w="832" w:type="pct"/>
            <w:vAlign w:val="center"/>
          </w:tcPr>
          <w:p w14:paraId="08F20783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4816D26E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1CBDF194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6ED6BF1E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Kn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3F6EDF07" w14:textId="77777777" w:rsidR="00C670C2" w:rsidRPr="00400E8C" w:rsidRDefault="00C670C2" w:rsidP="00C670C2">
            <w:pPr>
              <w:pStyle w:val="NoSpacing"/>
              <w:jc w:val="right"/>
            </w:pPr>
            <w:r>
              <w:t>1e-5</w:t>
            </w:r>
          </w:p>
        </w:tc>
        <w:tc>
          <w:tcPr>
            <w:tcW w:w="832" w:type="pct"/>
            <w:vAlign w:val="center"/>
          </w:tcPr>
          <w:p w14:paraId="1B6EF692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0AF60F84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51D572FC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3DE97E34" w14:textId="1DC2B161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419B56A6" w14:textId="77777777" w:rsidR="00C670C2" w:rsidRPr="00400E8C" w:rsidRDefault="00C670C2" w:rsidP="00C670C2">
            <w:pPr>
              <w:pStyle w:val="NoSpacing"/>
              <w:jc w:val="right"/>
            </w:pPr>
            <w:r>
              <w:t>5e-4</w:t>
            </w:r>
          </w:p>
        </w:tc>
        <w:tc>
          <w:tcPr>
            <w:tcW w:w="832" w:type="pct"/>
            <w:vAlign w:val="center"/>
          </w:tcPr>
          <w:p w14:paraId="7F57FC43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6D758DFF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655F0191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DE66FDC" w14:textId="5AB4916E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6C5E38D7" w14:textId="111734E8" w:rsidR="00C670C2" w:rsidRDefault="00C670C2" w:rsidP="00C670C2">
            <w:pPr>
              <w:pStyle w:val="NoSpacing"/>
              <w:jc w:val="right"/>
            </w:pPr>
            <w:r>
              <w:t>1e-6</w:t>
            </w:r>
          </w:p>
        </w:tc>
        <w:tc>
          <w:tcPr>
            <w:tcW w:w="832" w:type="pct"/>
            <w:vAlign w:val="center"/>
          </w:tcPr>
          <w:p w14:paraId="75B77BD9" w14:textId="425561E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1B173BD4" w14:textId="6099A88B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649C22A4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28DFC019" w14:textId="3D755CD6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2AD9394E" w14:textId="135AFCE8" w:rsidR="00C670C2" w:rsidRDefault="00C670C2" w:rsidP="00C670C2">
            <w:pPr>
              <w:pStyle w:val="NoSpacing"/>
              <w:jc w:val="right"/>
            </w:pPr>
            <w:r>
              <w:t>5e-4</w:t>
            </w:r>
          </w:p>
        </w:tc>
        <w:tc>
          <w:tcPr>
            <w:tcW w:w="832" w:type="pct"/>
            <w:vAlign w:val="center"/>
          </w:tcPr>
          <w:p w14:paraId="6A781DFB" w14:textId="24A504E2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1D230C50" w14:textId="69B91935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60A0347C" w14:textId="77777777" w:rsidTr="00CE6FCD">
        <w:trPr>
          <w:trHeight w:val="251"/>
        </w:trPr>
        <w:tc>
          <w:tcPr>
            <w:tcW w:w="579" w:type="pct"/>
            <w:vAlign w:val="center"/>
          </w:tcPr>
          <w:p w14:paraId="04A9176D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65F456F5" w14:textId="77777777" w:rsidR="00C670C2" w:rsidRPr="00400E8C" w:rsidRDefault="00C670C2" w:rsidP="00C670C2">
            <w:pPr>
              <w:pStyle w:val="NoSpacing"/>
              <w:jc w:val="right"/>
            </w:pPr>
            <w:r>
              <w:t>1e-6</w:t>
            </w:r>
          </w:p>
        </w:tc>
        <w:tc>
          <w:tcPr>
            <w:tcW w:w="832" w:type="pct"/>
            <w:vAlign w:val="center"/>
          </w:tcPr>
          <w:p w14:paraId="69B8F534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77A3C3EC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37E87D20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7D0A6DB5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ac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141FB1D7" w14:textId="77777777" w:rsidR="00C670C2" w:rsidRPr="00400E8C" w:rsidRDefault="00C670C2" w:rsidP="00C670C2">
            <w:pPr>
              <w:pStyle w:val="NoSpacing"/>
              <w:jc w:val="right"/>
            </w:pPr>
            <w:r>
              <w:t>1e-7</w:t>
            </w:r>
          </w:p>
        </w:tc>
        <w:tc>
          <w:tcPr>
            <w:tcW w:w="832" w:type="pct"/>
            <w:vAlign w:val="center"/>
          </w:tcPr>
          <w:p w14:paraId="1EF64CF7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69F35A9F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3606F19B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6D14F5A9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lac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582147B5" w14:textId="77777777" w:rsidR="00C670C2" w:rsidRPr="00400E8C" w:rsidRDefault="00C670C2" w:rsidP="00C670C2">
            <w:pPr>
              <w:pStyle w:val="NoSpacing"/>
              <w:jc w:val="right"/>
            </w:pPr>
            <w:r>
              <w:t>1e-5</w:t>
            </w:r>
          </w:p>
        </w:tc>
        <w:tc>
          <w:tcPr>
            <w:tcW w:w="832" w:type="pct"/>
            <w:vAlign w:val="center"/>
          </w:tcPr>
          <w:p w14:paraId="0FC8D993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74FA8AE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57385858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36F8B58" w14:textId="77777777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2941861D" w14:textId="77777777" w:rsidR="00C670C2" w:rsidRPr="00400E8C" w:rsidRDefault="00C670C2" w:rsidP="00C670C2">
            <w:pPr>
              <w:pStyle w:val="NoSpacing"/>
              <w:jc w:val="right"/>
            </w:pPr>
            <w:r>
              <w:t>5e-4</w:t>
            </w:r>
          </w:p>
        </w:tc>
        <w:tc>
          <w:tcPr>
            <w:tcW w:w="832" w:type="pct"/>
            <w:vAlign w:val="center"/>
          </w:tcPr>
          <w:p w14:paraId="51C2C387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37D3E657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46B6DB56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366915EB" w14:textId="77A3487B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787AB9DA" w14:textId="7D56957C" w:rsidR="00C670C2" w:rsidRDefault="00C670C2" w:rsidP="00C670C2">
            <w:pPr>
              <w:pStyle w:val="NoSpacing"/>
              <w:jc w:val="right"/>
            </w:pPr>
            <w:r>
              <w:t>1e-6</w:t>
            </w:r>
          </w:p>
        </w:tc>
        <w:tc>
          <w:tcPr>
            <w:tcW w:w="832" w:type="pct"/>
            <w:vAlign w:val="center"/>
          </w:tcPr>
          <w:p w14:paraId="1738C61A" w14:textId="7DB1BDBC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7814881E" w14:textId="26C8C385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035981A4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72A7A48" w14:textId="6CE5705E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13A207C2" w14:textId="61F3D8DD" w:rsidR="00C670C2" w:rsidRDefault="00C670C2" w:rsidP="00C670C2">
            <w:pPr>
              <w:pStyle w:val="NoSpacing"/>
              <w:jc w:val="right"/>
            </w:pPr>
            <w:r>
              <w:t>5e-4</w:t>
            </w:r>
          </w:p>
        </w:tc>
        <w:tc>
          <w:tcPr>
            <w:tcW w:w="832" w:type="pct"/>
            <w:vAlign w:val="center"/>
          </w:tcPr>
          <w:p w14:paraId="4A104AA8" w14:textId="7CEDF8EC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6E0CFD2C" w14:textId="50737975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4E80DCAB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69C1171E" w14:textId="70C678D7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2FA0D3A9" w14:textId="21132A5D" w:rsidR="00C670C2" w:rsidRDefault="00C670C2" w:rsidP="00C670C2">
            <w:pPr>
              <w:pStyle w:val="NoSpacing"/>
              <w:jc w:val="right"/>
            </w:pPr>
            <w:r>
              <w:t>1e-4</w:t>
            </w:r>
          </w:p>
        </w:tc>
        <w:tc>
          <w:tcPr>
            <w:tcW w:w="832" w:type="pct"/>
            <w:vAlign w:val="center"/>
          </w:tcPr>
          <w:p w14:paraId="47E4B43D" w14:textId="4819D88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BE36AB1" w14:textId="22948085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2630D1B3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640EAC29" w14:textId="2F44323E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  <m:r>
                          <m:rPr>
                            <m:lit/>
                          </m:rPr>
                          <w:rPr>
                            <w:rFonts w:ascii="Cambria Math" w:hAnsi="Cambria Math"/>
                          </w:rPr>
                          <m:t>_</m:t>
                        </m:r>
                        <m:r>
                          <w:rPr>
                            <w:rFonts w:ascii="Cambria Math" w:hAnsi="Cambria Math"/>
                          </w:rPr>
                          <m:t>E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21EF927D" w14:textId="79E23F7B" w:rsidR="00C670C2" w:rsidRDefault="00C670C2" w:rsidP="00C670C2">
            <w:pPr>
              <w:pStyle w:val="NoSpacing"/>
              <w:jc w:val="right"/>
            </w:pPr>
            <w:r>
              <w:t>6e-4</w:t>
            </w:r>
          </w:p>
        </w:tc>
        <w:tc>
          <w:tcPr>
            <w:tcW w:w="832" w:type="pct"/>
            <w:vAlign w:val="center"/>
          </w:tcPr>
          <w:p w14:paraId="7ED386F8" w14:textId="497F05A2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13EDD5D4" w14:textId="2907F1EB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2DA925C1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FD5B924" w14:textId="6D4D269E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5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552C6D79" w14:textId="55051D90" w:rsidR="00C670C2" w:rsidRDefault="00C670C2" w:rsidP="00C670C2">
            <w:pPr>
              <w:pStyle w:val="NoSpacing"/>
              <w:jc w:val="right"/>
            </w:pPr>
            <w:r>
              <w:t>1e-6</w:t>
            </w:r>
          </w:p>
        </w:tc>
        <w:tc>
          <w:tcPr>
            <w:tcW w:w="832" w:type="pct"/>
            <w:vAlign w:val="center"/>
          </w:tcPr>
          <w:p w14:paraId="24709B2B" w14:textId="404BF069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0EFD7CCB" w14:textId="3C52B07B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77E6DC1D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134EA07A" w14:textId="3498501D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4A6F2F94" w14:textId="608F6556" w:rsidR="00C670C2" w:rsidRDefault="00C670C2" w:rsidP="00C670C2">
            <w:pPr>
              <w:pStyle w:val="NoSpacing"/>
              <w:jc w:val="right"/>
            </w:pPr>
            <w:r>
              <w:t>5e-4</w:t>
            </w:r>
          </w:p>
        </w:tc>
        <w:tc>
          <w:tcPr>
            <w:tcW w:w="832" w:type="pct"/>
            <w:vAlign w:val="center"/>
          </w:tcPr>
          <w:p w14:paraId="268110A4" w14:textId="319BD078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40682F2E" w14:textId="419965A8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70080692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018817E1" w14:textId="19775DFD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ac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5D08C324" w14:textId="50807569" w:rsidR="00C670C2" w:rsidRDefault="00C670C2" w:rsidP="00C670C2">
            <w:pPr>
              <w:pStyle w:val="NoSpacing"/>
              <w:jc w:val="right"/>
            </w:pPr>
            <w:r>
              <w:t>1e-7</w:t>
            </w:r>
          </w:p>
        </w:tc>
        <w:tc>
          <w:tcPr>
            <w:tcW w:w="832" w:type="pct"/>
            <w:vAlign w:val="center"/>
          </w:tcPr>
          <w:p w14:paraId="343322F5" w14:textId="0E768088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8D0DF02" w14:textId="732DA7E9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52B3B25D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0405A492" w14:textId="6BEF8115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  <m:r>
                          <m:rPr>
                            <m:lit/>
                          </m:rPr>
                          <w:rPr>
                            <w:rFonts w:ascii="Cambria Math" w:hAnsi="Cambria Math"/>
                          </w:rPr>
                          <m:t>_</m:t>
                        </m:r>
                        <m:r>
                          <w:rPr>
                            <w:rFonts w:ascii="Cambria Math" w:hAnsi="Cambria Math"/>
                          </w:rPr>
                          <m:t>lac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678732EE" w14:textId="528911FB" w:rsidR="00C670C2" w:rsidRDefault="00C670C2" w:rsidP="00C670C2">
            <w:pPr>
              <w:pStyle w:val="NoSpacing"/>
              <w:jc w:val="right"/>
            </w:pPr>
            <w:r>
              <w:t>1e-5</w:t>
            </w:r>
          </w:p>
        </w:tc>
        <w:tc>
          <w:tcPr>
            <w:tcW w:w="832" w:type="pct"/>
            <w:vAlign w:val="center"/>
          </w:tcPr>
          <w:p w14:paraId="48B9AFA6" w14:textId="7A2CB469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16944F52" w14:textId="20121735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5C444A94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6CAB1470" w14:textId="06F6F507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6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7A3C0C5D" w14:textId="0F790CCF" w:rsidR="00C670C2" w:rsidRDefault="00C670C2" w:rsidP="00C670C2">
            <w:pPr>
              <w:pStyle w:val="NoSpacing"/>
              <w:jc w:val="right"/>
            </w:pPr>
            <w:r>
              <w:t>0</w:t>
            </w:r>
          </w:p>
        </w:tc>
        <w:tc>
          <w:tcPr>
            <w:tcW w:w="832" w:type="pct"/>
            <w:vAlign w:val="center"/>
          </w:tcPr>
          <w:p w14:paraId="6CB33967" w14:textId="0B40522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32AE1ABB" w14:textId="3D9C47EF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4E3DFC16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28E3FA5E" w14:textId="35F92400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I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4D08B5A0" w14:textId="43E4DD29" w:rsidR="00C670C2" w:rsidRDefault="00C670C2" w:rsidP="00C670C2">
            <w:pPr>
              <w:pStyle w:val="NoSpacing"/>
              <w:jc w:val="right"/>
            </w:pPr>
            <w:r>
              <w:t>5e-4</w:t>
            </w:r>
          </w:p>
        </w:tc>
        <w:tc>
          <w:tcPr>
            <w:tcW w:w="832" w:type="pct"/>
            <w:vAlign w:val="center"/>
          </w:tcPr>
          <w:p w14:paraId="622C8DEB" w14:textId="516F6D42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624D658F" w14:textId="3ABF619B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5F9725E2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27A1FF69" w14:textId="0F81317D" w:rsidR="00C670C2" w:rsidRPr="00400E8C" w:rsidRDefault="004328D0" w:rsidP="00C670C2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200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tTA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0CD03803" w14:textId="77777777" w:rsidR="00C670C2" w:rsidRPr="00400E8C" w:rsidRDefault="00C670C2" w:rsidP="00C670C2">
            <w:pPr>
              <w:pStyle w:val="NoSpacing"/>
              <w:jc w:val="right"/>
            </w:pPr>
            <w:r>
              <w:t>1.5e-3</w:t>
            </w:r>
          </w:p>
        </w:tc>
        <w:tc>
          <w:tcPr>
            <w:tcW w:w="832" w:type="pct"/>
            <w:vAlign w:val="center"/>
          </w:tcPr>
          <w:p w14:paraId="2B018EE7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75D3F627" w14:textId="77777777" w:rsidR="00C670C2" w:rsidRPr="00400E8C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7E2A54AF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3FDB7095" w14:textId="17C45F80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607ADF2A" w14:textId="7A96B4B8" w:rsidR="00C670C2" w:rsidRDefault="00C670C2" w:rsidP="00C670C2">
            <w:pPr>
              <w:pStyle w:val="NoSpacing"/>
              <w:jc w:val="right"/>
            </w:pPr>
            <w:r w:rsidRPr="00770AF2">
              <w:t>8.3</w:t>
            </w:r>
            <w:r>
              <w:t>e</w:t>
            </w:r>
            <w:r w:rsidRPr="00770AF2">
              <w:t>-4</w:t>
            </w:r>
          </w:p>
        </w:tc>
        <w:tc>
          <w:tcPr>
            <w:tcW w:w="832" w:type="pct"/>
            <w:vAlign w:val="center"/>
          </w:tcPr>
          <w:p w14:paraId="64D042B2" w14:textId="27197C15" w:rsidR="00C670C2" w:rsidRPr="00400E8C" w:rsidRDefault="00C670C2" w:rsidP="00C670C2">
            <w:pPr>
              <w:pStyle w:val="NoSpacing"/>
            </w:pPr>
            <w:r>
              <w:t>1/s</w:t>
            </w:r>
          </w:p>
        </w:tc>
        <w:tc>
          <w:tcPr>
            <w:tcW w:w="2990" w:type="pct"/>
            <w:vAlign w:val="center"/>
          </w:tcPr>
          <w:p w14:paraId="249B8AD8" w14:textId="58713AE4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2347265C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02EC4A5D" w14:textId="3EBAD3E0" w:rsidR="00C670C2" w:rsidRDefault="004328D0" w:rsidP="00C670C2">
            <w:pPr>
              <w:pStyle w:val="NoSpacing"/>
              <w:rPr>
                <w:rFonts w:eastAsia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3DED95BF" w14:textId="1CF84A8A" w:rsidR="00C670C2" w:rsidRDefault="00C670C2" w:rsidP="00C670C2">
            <w:pPr>
              <w:pStyle w:val="NoSpacing"/>
              <w:jc w:val="right"/>
            </w:pPr>
            <w:r w:rsidRPr="00770AF2">
              <w:t>8.3</w:t>
            </w:r>
            <w:r>
              <w:t>e</w:t>
            </w:r>
            <w:r w:rsidRPr="00770AF2">
              <w:t>-4</w:t>
            </w:r>
          </w:p>
        </w:tc>
        <w:tc>
          <w:tcPr>
            <w:tcW w:w="832" w:type="pct"/>
            <w:vAlign w:val="center"/>
          </w:tcPr>
          <w:p w14:paraId="5E96A78F" w14:textId="37E72618" w:rsidR="00C670C2" w:rsidRPr="00400E8C" w:rsidRDefault="00C670C2" w:rsidP="00C670C2">
            <w:pPr>
              <w:pStyle w:val="NoSpacing"/>
            </w:pPr>
            <w:r>
              <w:t>1/s</w:t>
            </w:r>
          </w:p>
        </w:tc>
        <w:tc>
          <w:tcPr>
            <w:tcW w:w="2990" w:type="pct"/>
            <w:vAlign w:val="center"/>
          </w:tcPr>
          <w:p w14:paraId="54A6EFB7" w14:textId="3894B319" w:rsidR="00C670C2" w:rsidRDefault="00C670C2" w:rsidP="00C670C2">
            <w:pPr>
              <w:pStyle w:val="NoSpacing"/>
            </w:pPr>
            <w:r>
              <w:t>Set</w:t>
            </w:r>
          </w:p>
        </w:tc>
      </w:tr>
      <w:tr w:rsidR="00C670C2" w:rsidRPr="00400E8C" w14:paraId="4A9866E8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49548B6" w14:textId="77777777" w:rsidR="00C670C2" w:rsidRPr="00400E8C" w:rsidRDefault="004328D0" w:rsidP="00C670C2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P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2E134064" w14:textId="77777777" w:rsidR="00C670C2" w:rsidRPr="00400E8C" w:rsidRDefault="00C670C2" w:rsidP="00C670C2">
            <w:pPr>
              <w:pStyle w:val="NoSpacing"/>
              <w:jc w:val="right"/>
            </w:pPr>
            <w:r>
              <w:t>0.021</w:t>
            </w:r>
          </w:p>
        </w:tc>
        <w:tc>
          <w:tcPr>
            <w:tcW w:w="832" w:type="pct"/>
            <w:vAlign w:val="center"/>
          </w:tcPr>
          <w:p w14:paraId="339A00BD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361B2648" w14:textId="77777777" w:rsidR="00C670C2" w:rsidRPr="00400E8C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670C2" w:rsidRPr="00400E8C" w14:paraId="3F6813ED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3B0A873" w14:textId="77777777" w:rsidR="00C670C2" w:rsidRPr="00400E8C" w:rsidRDefault="004328D0" w:rsidP="00C670C2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er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3B3B1945" w14:textId="77777777" w:rsidR="00C670C2" w:rsidRPr="00400E8C" w:rsidRDefault="00C670C2" w:rsidP="00C670C2">
            <w:pPr>
              <w:pStyle w:val="NoSpacing"/>
              <w:jc w:val="right"/>
            </w:pPr>
            <w:r>
              <w:t>0.021</w:t>
            </w:r>
          </w:p>
        </w:tc>
        <w:tc>
          <w:tcPr>
            <w:tcW w:w="832" w:type="pct"/>
            <w:vAlign w:val="center"/>
          </w:tcPr>
          <w:p w14:paraId="65454F92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F0A7645" w14:textId="77777777" w:rsidR="00C670C2" w:rsidRPr="00400E8C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670C2" w:rsidRPr="00400E8C" w14:paraId="781A8463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16D1434B" w14:textId="77777777" w:rsidR="00C670C2" w:rsidRPr="00400E8C" w:rsidRDefault="004328D0" w:rsidP="00C670C2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hy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750F3FB4" w14:textId="77777777" w:rsidR="00C670C2" w:rsidRPr="00400E8C" w:rsidRDefault="00C670C2" w:rsidP="00C670C2">
            <w:pPr>
              <w:pStyle w:val="NoSpacing"/>
              <w:jc w:val="right"/>
            </w:pPr>
            <w:r>
              <w:t>0.021</w:t>
            </w:r>
          </w:p>
        </w:tc>
        <w:tc>
          <w:tcPr>
            <w:tcW w:w="832" w:type="pct"/>
            <w:vAlign w:val="center"/>
          </w:tcPr>
          <w:p w14:paraId="650BC3B7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0F602FE8" w14:textId="77777777" w:rsidR="00C670C2" w:rsidRPr="00400E8C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670C2" w:rsidRPr="00400E8C" w14:paraId="1708FBC4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2C55B125" w14:textId="77777777" w:rsidR="00C670C2" w:rsidRPr="00400E8C" w:rsidRDefault="004328D0" w:rsidP="00C670C2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it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6E79908F" w14:textId="77777777" w:rsidR="00C670C2" w:rsidRPr="00400E8C" w:rsidRDefault="00C670C2" w:rsidP="00C670C2">
            <w:pPr>
              <w:pStyle w:val="NoSpacing"/>
              <w:jc w:val="right"/>
            </w:pPr>
            <w:r>
              <w:t>0.021</w:t>
            </w:r>
          </w:p>
        </w:tc>
        <w:tc>
          <w:tcPr>
            <w:tcW w:w="832" w:type="pct"/>
            <w:vAlign w:val="center"/>
          </w:tcPr>
          <w:p w14:paraId="48ABC006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7FF28C9A" w14:textId="77777777" w:rsidR="00C670C2" w:rsidRPr="00400E8C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670C2" w:rsidRPr="00400E8C" w14:paraId="03FE616D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EAF3F95" w14:textId="77777777" w:rsidR="00C670C2" w:rsidRPr="00400E8C" w:rsidRDefault="004328D0" w:rsidP="00C670C2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ni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34270581" w14:textId="77777777" w:rsidR="00C670C2" w:rsidRPr="00400E8C" w:rsidRDefault="00C670C2" w:rsidP="00C670C2">
            <w:pPr>
              <w:pStyle w:val="NoSpacing"/>
              <w:jc w:val="right"/>
            </w:pPr>
            <w:r>
              <w:t>0.012</w:t>
            </w:r>
          </w:p>
        </w:tc>
        <w:tc>
          <w:tcPr>
            <w:tcW w:w="832" w:type="pct"/>
            <w:vAlign w:val="center"/>
          </w:tcPr>
          <w:p w14:paraId="580AFF8D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38FAAE52" w14:textId="77777777" w:rsidR="00C670C2" w:rsidRPr="00400E8C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670C2" w:rsidRPr="00400E8C" w14:paraId="0FA05954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50EC39B6" w14:textId="77777777" w:rsidR="00C670C2" w:rsidRPr="00400E8C" w:rsidRDefault="004328D0" w:rsidP="00C670C2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ac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116ECDEB" w14:textId="77777777" w:rsidR="00C670C2" w:rsidRPr="00400E8C" w:rsidRDefault="00C670C2" w:rsidP="00C670C2">
            <w:pPr>
              <w:pStyle w:val="NoSpacing"/>
              <w:jc w:val="right"/>
            </w:pPr>
            <w:r>
              <w:t>0.01</w:t>
            </w:r>
          </w:p>
        </w:tc>
        <w:tc>
          <w:tcPr>
            <w:tcW w:w="832" w:type="pct"/>
            <w:vAlign w:val="center"/>
          </w:tcPr>
          <w:p w14:paraId="62DE58D5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0702C085" w14:textId="77777777" w:rsidR="00C670C2" w:rsidRPr="00400E8C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670C2" w:rsidRPr="00400E8C" w14:paraId="2A7E0983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158FA909" w14:textId="77777777" w:rsidR="00C670C2" w:rsidRPr="00400E8C" w:rsidRDefault="004328D0" w:rsidP="00C670C2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IT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4354769E" w14:textId="77777777" w:rsidR="00C670C2" w:rsidRPr="00400E8C" w:rsidRDefault="00C670C2" w:rsidP="00C670C2">
            <w:pPr>
              <w:pStyle w:val="NoSpacing"/>
              <w:jc w:val="right"/>
            </w:pPr>
            <w:r>
              <w:t>0.021</w:t>
            </w:r>
          </w:p>
        </w:tc>
        <w:tc>
          <w:tcPr>
            <w:tcW w:w="832" w:type="pct"/>
            <w:vAlign w:val="center"/>
          </w:tcPr>
          <w:p w14:paraId="1A5755A8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237DC1BC" w14:textId="77777777" w:rsidR="00C670C2" w:rsidRPr="00400E8C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670C2" w:rsidRPr="00400E8C" w14:paraId="621CCE67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03FB39E" w14:textId="77777777" w:rsidR="00C670C2" w:rsidRPr="00400E8C" w:rsidRDefault="004328D0" w:rsidP="00C670C2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A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66DA83BF" w14:textId="77777777" w:rsidR="00C670C2" w:rsidRPr="00400E8C" w:rsidRDefault="00C670C2" w:rsidP="00C670C2">
            <w:pPr>
              <w:pStyle w:val="NoSpacing"/>
              <w:jc w:val="right"/>
            </w:pPr>
            <w:r>
              <w:t>0.02</w:t>
            </w:r>
          </w:p>
        </w:tc>
        <w:tc>
          <w:tcPr>
            <w:tcW w:w="832" w:type="pct"/>
            <w:vAlign w:val="center"/>
          </w:tcPr>
          <w:p w14:paraId="67FD1DEF" w14:textId="77777777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74725B13" w14:textId="77777777" w:rsidR="00C670C2" w:rsidRPr="00400E8C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670C2" w:rsidRPr="00400E8C" w14:paraId="699D035C" w14:textId="77777777" w:rsidTr="00CE6FCD">
        <w:trPr>
          <w:trHeight w:val="227"/>
        </w:trPr>
        <w:tc>
          <w:tcPr>
            <w:tcW w:w="579" w:type="pct"/>
            <w:vAlign w:val="center"/>
          </w:tcPr>
          <w:p w14:paraId="45F8084B" w14:textId="3EEAD661" w:rsidR="00C670C2" w:rsidRDefault="004328D0" w:rsidP="00C670C2">
            <w:pPr>
              <w:pStyle w:val="NoSpacing"/>
              <w:jc w:val="center"/>
              <w:rPr>
                <w:rFonts w:eastAsia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T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5762F7D1" w14:textId="0DA1204D" w:rsidR="00C670C2" w:rsidRDefault="00C670C2" w:rsidP="00C670C2">
            <w:pPr>
              <w:pStyle w:val="NoSpacing"/>
              <w:jc w:val="right"/>
            </w:pPr>
            <w:r>
              <w:t>0.01</w:t>
            </w:r>
          </w:p>
        </w:tc>
        <w:tc>
          <w:tcPr>
            <w:tcW w:w="832" w:type="pct"/>
            <w:vAlign w:val="center"/>
          </w:tcPr>
          <w:p w14:paraId="0AC9ED36" w14:textId="7960D966" w:rsidR="00C670C2" w:rsidRPr="00400E8C" w:rsidRDefault="00C670C2" w:rsidP="00C670C2">
            <w:pPr>
              <w:pStyle w:val="NoSpacing"/>
            </w:pPr>
            <w:r w:rsidRPr="00400E8C">
              <w:t>1/s</w:t>
            </w:r>
          </w:p>
        </w:tc>
        <w:tc>
          <w:tcPr>
            <w:tcW w:w="2990" w:type="pct"/>
            <w:vAlign w:val="center"/>
          </w:tcPr>
          <w:p w14:paraId="7F9DF3C0" w14:textId="13811D70" w:rsidR="00C670C2" w:rsidRDefault="00C670C2" w:rsidP="00C670C2">
            <w:pPr>
              <w:pStyle w:val="NoSpacing"/>
            </w:pPr>
            <w:r>
              <w:fldChar w:fldCharType="begin"/>
            </w:r>
            <w:r>
              <w:instrText xml:space="preserve"> ADDIN EN.CITE &lt;EndNote&gt;&lt;Cite&gt;&lt;Author&gt;Bostrom&lt;/Author&gt;&lt;Year&gt;1986&lt;/Year&gt;&lt;RecNum&gt;2&lt;/RecNum&gt;&lt;DisplayText&gt;[1]&lt;/DisplayText&gt;&lt;record&gt;&lt;rec-number&gt;2&lt;/rec-number&gt;&lt;foreign-keys&gt;&lt;key app="EN" db-id="0d2vvrazlevezkevee5xz2s2da0x0ds9r9xt" timestamp="1484302657"&gt;2&lt;/key&gt;&lt;/foreign-keys&gt;&lt;ref-type name="Journal Article"&gt;17&lt;/ref-type&gt;&lt;contributors&gt;&lt;authors&gt;&lt;author&gt;Bostrom, K.&lt;/author&gt;&lt;author&gt;Wettesten, M.&lt;/author&gt;&lt;author&gt;Boren, J.&lt;/author&gt;&lt;author&gt;Bondjers, G.&lt;/author&gt;&lt;author&gt;Wiklund, O.&lt;/author&gt;&lt;author&gt;Olofsson, S. O.&lt;/author&gt;&lt;/authors&gt;&lt;/contributors&gt;&lt;titles&gt;&lt;title&gt;Pulse-Chase Studies of the Synthesis and Intracellular-Transport of Apolipoprotein-B-100 in Hep G2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800-3806&lt;/pages&gt;&lt;volume&gt;261&lt;/volume&gt;&lt;number&gt;29&lt;/number&gt;&lt;dates&gt;&lt;year&gt;1986&lt;/year&gt;&lt;pub-dates&gt;&lt;date&gt;Oct 15&lt;/date&gt;&lt;/pub-dates&gt;&lt;/dates&gt;&lt;isbn&gt;0021-9258&lt;/isbn&gt;&lt;accession-num&gt;WOS:A1986E405400064&lt;/accession-num&gt;&lt;urls&gt;&lt;related-urls&gt;&lt;url&gt;&amp;lt;Go to ISI&amp;gt;://WOS:A1986E40540006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</w:tbl>
    <w:p w14:paraId="5CD11494" w14:textId="0CCC15BF" w:rsidR="007765AB" w:rsidRPr="007961EF" w:rsidRDefault="007765AB" w:rsidP="00E178A9">
      <w:pPr>
        <w:spacing w:after="0" w:line="240" w:lineRule="auto"/>
        <w:jc w:val="left"/>
        <w:rPr>
          <w:sz w:val="18"/>
        </w:rPr>
      </w:pPr>
    </w:p>
    <w:sectPr w:rsidR="007765AB" w:rsidRPr="007961EF" w:rsidSect="00CE6F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FD114" w14:textId="77777777" w:rsidR="004328D0" w:rsidRDefault="004328D0" w:rsidP="0033447A">
      <w:pPr>
        <w:spacing w:after="0" w:line="240" w:lineRule="auto"/>
      </w:pPr>
      <w:r>
        <w:separator/>
      </w:r>
    </w:p>
  </w:endnote>
  <w:endnote w:type="continuationSeparator" w:id="0">
    <w:p w14:paraId="3FF0D5E2" w14:textId="77777777" w:rsidR="004328D0" w:rsidRDefault="004328D0" w:rsidP="003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A353D" w14:textId="77777777" w:rsidR="00FA1C13" w:rsidRDefault="00FA1C13" w:rsidP="00CE6FC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93137" w14:textId="77777777" w:rsidR="00FA1C13" w:rsidRDefault="00FA1C13" w:rsidP="00CE6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9D14A" w14:textId="5F7698D6" w:rsidR="00FA1C13" w:rsidRDefault="00FA1C13" w:rsidP="00CE6FC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34F4EA" w14:textId="77777777" w:rsidR="004328D0" w:rsidRDefault="004328D0" w:rsidP="0033447A">
      <w:pPr>
        <w:spacing w:after="0" w:line="240" w:lineRule="auto"/>
      </w:pPr>
      <w:r>
        <w:separator/>
      </w:r>
    </w:p>
  </w:footnote>
  <w:footnote w:type="continuationSeparator" w:id="0">
    <w:p w14:paraId="59B31B4C" w14:textId="77777777" w:rsidR="004328D0" w:rsidRDefault="004328D0" w:rsidP="003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BAC50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57A6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4C4E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B64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662F6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BA1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30059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32FE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8BEBB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2DE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7F0C0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81154A"/>
    <w:multiLevelType w:val="hybridMultilevel"/>
    <w:tmpl w:val="CC22DD7A"/>
    <w:lvl w:ilvl="0" w:tplc="D24432D0">
      <w:numFmt w:val="bullet"/>
      <w:lvlText w:val=""/>
      <w:lvlJc w:val="left"/>
      <w:pPr>
        <w:ind w:left="720" w:hanging="360"/>
      </w:pPr>
      <w:rPr>
        <w:rFonts w:ascii="Wingdings" w:eastAsia="Helvetica Neue" w:hAnsi="Wingdings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675F9"/>
    <w:multiLevelType w:val="hybridMultilevel"/>
    <w:tmpl w:val="A76443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FE167C"/>
    <w:multiLevelType w:val="hybridMultilevel"/>
    <w:tmpl w:val="9634B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B5BAC"/>
    <w:multiLevelType w:val="hybridMultilevel"/>
    <w:tmpl w:val="61987E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043C5"/>
    <w:multiLevelType w:val="hybridMultilevel"/>
    <w:tmpl w:val="EA7A1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935D7B"/>
    <w:multiLevelType w:val="hybridMultilevel"/>
    <w:tmpl w:val="D3F29B5C"/>
    <w:lvl w:ilvl="0" w:tplc="DA42AA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4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C8"/>
    <w:rsid w:val="0000128B"/>
    <w:rsid w:val="00004B90"/>
    <w:rsid w:val="00006E56"/>
    <w:rsid w:val="00010795"/>
    <w:rsid w:val="00015464"/>
    <w:rsid w:val="00027854"/>
    <w:rsid w:val="000363CD"/>
    <w:rsid w:val="00045079"/>
    <w:rsid w:val="0005330B"/>
    <w:rsid w:val="00055030"/>
    <w:rsid w:val="00057318"/>
    <w:rsid w:val="00082346"/>
    <w:rsid w:val="000870A9"/>
    <w:rsid w:val="00096F79"/>
    <w:rsid w:val="000B405F"/>
    <w:rsid w:val="000B77A8"/>
    <w:rsid w:val="000C415C"/>
    <w:rsid w:val="000D40CF"/>
    <w:rsid w:val="000D6C3F"/>
    <w:rsid w:val="000E5895"/>
    <w:rsid w:val="000F7079"/>
    <w:rsid w:val="000F75A6"/>
    <w:rsid w:val="0011344C"/>
    <w:rsid w:val="00116DEE"/>
    <w:rsid w:val="00120377"/>
    <w:rsid w:val="00131EF1"/>
    <w:rsid w:val="00137738"/>
    <w:rsid w:val="00137C83"/>
    <w:rsid w:val="001404F4"/>
    <w:rsid w:val="00166A21"/>
    <w:rsid w:val="00167342"/>
    <w:rsid w:val="00174A0A"/>
    <w:rsid w:val="001A0591"/>
    <w:rsid w:val="001A0F61"/>
    <w:rsid w:val="001B3EE1"/>
    <w:rsid w:val="001C10A6"/>
    <w:rsid w:val="001C7EBC"/>
    <w:rsid w:val="001D0AD4"/>
    <w:rsid w:val="001E0EC3"/>
    <w:rsid w:val="00202123"/>
    <w:rsid w:val="00205A63"/>
    <w:rsid w:val="00227C6A"/>
    <w:rsid w:val="00236819"/>
    <w:rsid w:val="002415B7"/>
    <w:rsid w:val="00252ECD"/>
    <w:rsid w:val="0025309A"/>
    <w:rsid w:val="0026453C"/>
    <w:rsid w:val="00266756"/>
    <w:rsid w:val="00266E56"/>
    <w:rsid w:val="002A79BB"/>
    <w:rsid w:val="002C2A4E"/>
    <w:rsid w:val="002E53B9"/>
    <w:rsid w:val="002E56E2"/>
    <w:rsid w:val="002F2E54"/>
    <w:rsid w:val="00304D7D"/>
    <w:rsid w:val="00312852"/>
    <w:rsid w:val="003148FF"/>
    <w:rsid w:val="003239F8"/>
    <w:rsid w:val="00327DAD"/>
    <w:rsid w:val="0033447A"/>
    <w:rsid w:val="00393C1D"/>
    <w:rsid w:val="003A0A42"/>
    <w:rsid w:val="003A18BC"/>
    <w:rsid w:val="003B4031"/>
    <w:rsid w:val="003B589D"/>
    <w:rsid w:val="003B5A3A"/>
    <w:rsid w:val="003B6B46"/>
    <w:rsid w:val="003B74B5"/>
    <w:rsid w:val="003B7BD8"/>
    <w:rsid w:val="003C33A5"/>
    <w:rsid w:val="003C7424"/>
    <w:rsid w:val="003F46F5"/>
    <w:rsid w:val="003F705F"/>
    <w:rsid w:val="00405DA8"/>
    <w:rsid w:val="004107DB"/>
    <w:rsid w:val="004122BC"/>
    <w:rsid w:val="004132BA"/>
    <w:rsid w:val="004141FB"/>
    <w:rsid w:val="00420F49"/>
    <w:rsid w:val="00421E7F"/>
    <w:rsid w:val="00422239"/>
    <w:rsid w:val="004328D0"/>
    <w:rsid w:val="004377C2"/>
    <w:rsid w:val="004448A3"/>
    <w:rsid w:val="00450056"/>
    <w:rsid w:val="0045224A"/>
    <w:rsid w:val="00460CA4"/>
    <w:rsid w:val="00471EDC"/>
    <w:rsid w:val="00486611"/>
    <w:rsid w:val="00493D8C"/>
    <w:rsid w:val="004A2D99"/>
    <w:rsid w:val="004B20C6"/>
    <w:rsid w:val="004C0834"/>
    <w:rsid w:val="004D4C0C"/>
    <w:rsid w:val="004D7008"/>
    <w:rsid w:val="004E6794"/>
    <w:rsid w:val="004F23E0"/>
    <w:rsid w:val="00516181"/>
    <w:rsid w:val="00517A9A"/>
    <w:rsid w:val="00530180"/>
    <w:rsid w:val="00531C9D"/>
    <w:rsid w:val="00537FEB"/>
    <w:rsid w:val="0055755B"/>
    <w:rsid w:val="00565142"/>
    <w:rsid w:val="00565F7B"/>
    <w:rsid w:val="005754C5"/>
    <w:rsid w:val="0057624D"/>
    <w:rsid w:val="0058557C"/>
    <w:rsid w:val="005B24C8"/>
    <w:rsid w:val="005B6AE6"/>
    <w:rsid w:val="005F0BBC"/>
    <w:rsid w:val="005F6B3E"/>
    <w:rsid w:val="0060096F"/>
    <w:rsid w:val="00602E7B"/>
    <w:rsid w:val="00603108"/>
    <w:rsid w:val="006045B2"/>
    <w:rsid w:val="006160CA"/>
    <w:rsid w:val="0062393C"/>
    <w:rsid w:val="00630C27"/>
    <w:rsid w:val="0065710E"/>
    <w:rsid w:val="00665304"/>
    <w:rsid w:val="006904B7"/>
    <w:rsid w:val="00696D9E"/>
    <w:rsid w:val="00696E91"/>
    <w:rsid w:val="00697011"/>
    <w:rsid w:val="006A24FF"/>
    <w:rsid w:val="006B098A"/>
    <w:rsid w:val="006C19EF"/>
    <w:rsid w:val="006D00B9"/>
    <w:rsid w:val="006D20AE"/>
    <w:rsid w:val="006D71F5"/>
    <w:rsid w:val="006E1A12"/>
    <w:rsid w:val="006E1AD1"/>
    <w:rsid w:val="006E3AA3"/>
    <w:rsid w:val="006F6DA5"/>
    <w:rsid w:val="00701718"/>
    <w:rsid w:val="007032CC"/>
    <w:rsid w:val="007041F8"/>
    <w:rsid w:val="00714C20"/>
    <w:rsid w:val="007273E9"/>
    <w:rsid w:val="00731C82"/>
    <w:rsid w:val="00734907"/>
    <w:rsid w:val="007458A4"/>
    <w:rsid w:val="00750F31"/>
    <w:rsid w:val="007537D2"/>
    <w:rsid w:val="007560B0"/>
    <w:rsid w:val="007619E5"/>
    <w:rsid w:val="00770AF2"/>
    <w:rsid w:val="007765AB"/>
    <w:rsid w:val="007942BA"/>
    <w:rsid w:val="007961EF"/>
    <w:rsid w:val="00797F38"/>
    <w:rsid w:val="007A77A4"/>
    <w:rsid w:val="007B1DFE"/>
    <w:rsid w:val="007B5052"/>
    <w:rsid w:val="007B5291"/>
    <w:rsid w:val="007B693A"/>
    <w:rsid w:val="007C3AB4"/>
    <w:rsid w:val="007C3FBD"/>
    <w:rsid w:val="007C63E9"/>
    <w:rsid w:val="007D08D8"/>
    <w:rsid w:val="007D3553"/>
    <w:rsid w:val="007E37C8"/>
    <w:rsid w:val="007F4686"/>
    <w:rsid w:val="007F7E11"/>
    <w:rsid w:val="0080487E"/>
    <w:rsid w:val="00806DAD"/>
    <w:rsid w:val="00815A1B"/>
    <w:rsid w:val="008204F1"/>
    <w:rsid w:val="00822C94"/>
    <w:rsid w:val="008266E1"/>
    <w:rsid w:val="00834597"/>
    <w:rsid w:val="00840F4A"/>
    <w:rsid w:val="00852A86"/>
    <w:rsid w:val="0086155F"/>
    <w:rsid w:val="00873FEF"/>
    <w:rsid w:val="0088250D"/>
    <w:rsid w:val="0089095E"/>
    <w:rsid w:val="008B1EAC"/>
    <w:rsid w:val="008C1C6E"/>
    <w:rsid w:val="008C24B6"/>
    <w:rsid w:val="008C674F"/>
    <w:rsid w:val="008C7B88"/>
    <w:rsid w:val="008E5E8E"/>
    <w:rsid w:val="008F2ABD"/>
    <w:rsid w:val="008F689A"/>
    <w:rsid w:val="00900021"/>
    <w:rsid w:val="00902DE5"/>
    <w:rsid w:val="00907621"/>
    <w:rsid w:val="009156D6"/>
    <w:rsid w:val="0092349B"/>
    <w:rsid w:val="0093738B"/>
    <w:rsid w:val="009438AE"/>
    <w:rsid w:val="00953055"/>
    <w:rsid w:val="009550E3"/>
    <w:rsid w:val="00957F35"/>
    <w:rsid w:val="00972904"/>
    <w:rsid w:val="00981A1B"/>
    <w:rsid w:val="00994C7A"/>
    <w:rsid w:val="00997438"/>
    <w:rsid w:val="009C6713"/>
    <w:rsid w:val="009D5164"/>
    <w:rsid w:val="009E4FDB"/>
    <w:rsid w:val="00A01D93"/>
    <w:rsid w:val="00A1348F"/>
    <w:rsid w:val="00A17B3D"/>
    <w:rsid w:val="00A3471F"/>
    <w:rsid w:val="00A40647"/>
    <w:rsid w:val="00A4160C"/>
    <w:rsid w:val="00A517AD"/>
    <w:rsid w:val="00A57BFE"/>
    <w:rsid w:val="00A65E3D"/>
    <w:rsid w:val="00A67AE5"/>
    <w:rsid w:val="00A71F7B"/>
    <w:rsid w:val="00A728A3"/>
    <w:rsid w:val="00A76189"/>
    <w:rsid w:val="00A8420D"/>
    <w:rsid w:val="00A845F3"/>
    <w:rsid w:val="00A87F19"/>
    <w:rsid w:val="00A938D4"/>
    <w:rsid w:val="00AA163A"/>
    <w:rsid w:val="00AA2082"/>
    <w:rsid w:val="00AA3A4C"/>
    <w:rsid w:val="00AB27A1"/>
    <w:rsid w:val="00AB599A"/>
    <w:rsid w:val="00AC1733"/>
    <w:rsid w:val="00AD5D74"/>
    <w:rsid w:val="00AE0A42"/>
    <w:rsid w:val="00AE6B8E"/>
    <w:rsid w:val="00AF61E7"/>
    <w:rsid w:val="00AF7167"/>
    <w:rsid w:val="00B0277B"/>
    <w:rsid w:val="00B06986"/>
    <w:rsid w:val="00B079A0"/>
    <w:rsid w:val="00B51A79"/>
    <w:rsid w:val="00B51EA0"/>
    <w:rsid w:val="00B60B14"/>
    <w:rsid w:val="00B75BD8"/>
    <w:rsid w:val="00B85AC1"/>
    <w:rsid w:val="00B93792"/>
    <w:rsid w:val="00B96030"/>
    <w:rsid w:val="00B96B9C"/>
    <w:rsid w:val="00BA0231"/>
    <w:rsid w:val="00BA4F7A"/>
    <w:rsid w:val="00BA60A6"/>
    <w:rsid w:val="00BA795E"/>
    <w:rsid w:val="00BA7AE1"/>
    <w:rsid w:val="00BB0AB0"/>
    <w:rsid w:val="00BC05EC"/>
    <w:rsid w:val="00BD21E6"/>
    <w:rsid w:val="00BD7995"/>
    <w:rsid w:val="00BE3EAA"/>
    <w:rsid w:val="00BF0A89"/>
    <w:rsid w:val="00BF311E"/>
    <w:rsid w:val="00BF6C7F"/>
    <w:rsid w:val="00BF7B26"/>
    <w:rsid w:val="00BF7F44"/>
    <w:rsid w:val="00C011BD"/>
    <w:rsid w:val="00C079A1"/>
    <w:rsid w:val="00C17795"/>
    <w:rsid w:val="00C212C2"/>
    <w:rsid w:val="00C21F28"/>
    <w:rsid w:val="00C21FB7"/>
    <w:rsid w:val="00C24F1B"/>
    <w:rsid w:val="00C26442"/>
    <w:rsid w:val="00C43622"/>
    <w:rsid w:val="00C52CC9"/>
    <w:rsid w:val="00C57F61"/>
    <w:rsid w:val="00C670C2"/>
    <w:rsid w:val="00C8796D"/>
    <w:rsid w:val="00C97E3D"/>
    <w:rsid w:val="00CA5197"/>
    <w:rsid w:val="00CB6F49"/>
    <w:rsid w:val="00CB72B3"/>
    <w:rsid w:val="00CC1FC6"/>
    <w:rsid w:val="00CC764D"/>
    <w:rsid w:val="00CD1E70"/>
    <w:rsid w:val="00CD2A59"/>
    <w:rsid w:val="00CD6D8F"/>
    <w:rsid w:val="00CE178A"/>
    <w:rsid w:val="00CE4B53"/>
    <w:rsid w:val="00CE6229"/>
    <w:rsid w:val="00CE6FCD"/>
    <w:rsid w:val="00CF1607"/>
    <w:rsid w:val="00D004FC"/>
    <w:rsid w:val="00D13DF5"/>
    <w:rsid w:val="00D1558E"/>
    <w:rsid w:val="00D3274B"/>
    <w:rsid w:val="00D35B11"/>
    <w:rsid w:val="00D371A3"/>
    <w:rsid w:val="00D721C9"/>
    <w:rsid w:val="00D744C7"/>
    <w:rsid w:val="00D96DF2"/>
    <w:rsid w:val="00DA4901"/>
    <w:rsid w:val="00DB1B75"/>
    <w:rsid w:val="00DB3F99"/>
    <w:rsid w:val="00DD276E"/>
    <w:rsid w:val="00DE22C9"/>
    <w:rsid w:val="00DF0F6A"/>
    <w:rsid w:val="00DF409B"/>
    <w:rsid w:val="00DF5EF8"/>
    <w:rsid w:val="00E06AF1"/>
    <w:rsid w:val="00E175BA"/>
    <w:rsid w:val="00E178A9"/>
    <w:rsid w:val="00E41D8E"/>
    <w:rsid w:val="00E60CB3"/>
    <w:rsid w:val="00E62EEC"/>
    <w:rsid w:val="00E67A18"/>
    <w:rsid w:val="00E81EB3"/>
    <w:rsid w:val="00E87C3F"/>
    <w:rsid w:val="00EA6186"/>
    <w:rsid w:val="00EC3A55"/>
    <w:rsid w:val="00ED166A"/>
    <w:rsid w:val="00ED5712"/>
    <w:rsid w:val="00ED5763"/>
    <w:rsid w:val="00EE1A58"/>
    <w:rsid w:val="00EE4EC0"/>
    <w:rsid w:val="00F0340B"/>
    <w:rsid w:val="00F05279"/>
    <w:rsid w:val="00F0796D"/>
    <w:rsid w:val="00F1089E"/>
    <w:rsid w:val="00F161CC"/>
    <w:rsid w:val="00F305BB"/>
    <w:rsid w:val="00F31586"/>
    <w:rsid w:val="00F33469"/>
    <w:rsid w:val="00F3687C"/>
    <w:rsid w:val="00F37E8D"/>
    <w:rsid w:val="00F44116"/>
    <w:rsid w:val="00F8659A"/>
    <w:rsid w:val="00F86917"/>
    <w:rsid w:val="00F93AC0"/>
    <w:rsid w:val="00F9524F"/>
    <w:rsid w:val="00FA1C13"/>
    <w:rsid w:val="00FA2223"/>
    <w:rsid w:val="00FA4BEE"/>
    <w:rsid w:val="00FA655B"/>
    <w:rsid w:val="00FC0339"/>
    <w:rsid w:val="00FC4840"/>
    <w:rsid w:val="00FD302E"/>
    <w:rsid w:val="00FD7993"/>
    <w:rsid w:val="00FF6DC3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B0E2"/>
  <w15:chartTrackingRefBased/>
  <w15:docId w15:val="{B2A20B0D-DB44-B64C-AF37-3FEF980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C8"/>
    <w:pPr>
      <w:spacing w:after="240" w:line="360" w:lineRule="auto"/>
      <w:jc w:val="both"/>
    </w:pPr>
    <w:rPr>
      <w:rFonts w:ascii="Helvetica" w:hAnsi="Helvetic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rsid w:val="00BA4F7A"/>
    <w:pPr>
      <w:keepNext/>
      <w:keepLines/>
      <w:spacing w:before="240" w:after="120"/>
      <w:contextualSpacing/>
      <w:outlineLvl w:val="0"/>
    </w:pPr>
    <w:rPr>
      <w:rFonts w:eastAsia="Arial" w:cs="Arial"/>
      <w:b/>
      <w:bCs/>
    </w:rPr>
  </w:style>
  <w:style w:type="paragraph" w:styleId="Heading2">
    <w:name w:val="heading 2"/>
    <w:basedOn w:val="Normal"/>
    <w:next w:val="Normal"/>
    <w:link w:val="Heading2Char"/>
    <w:rsid w:val="00BA4F7A"/>
    <w:pPr>
      <w:keepNext/>
      <w:keepLines/>
      <w:spacing w:after="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rsid w:val="00BA4F7A"/>
    <w:pPr>
      <w:keepNext/>
      <w:keepLines/>
      <w:spacing w:after="0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F7A"/>
    <w:rPr>
      <w:rFonts w:ascii="Helvetica" w:eastAsia="Arial" w:hAnsi="Helvetica" w:cs="Arial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A4F7A"/>
    <w:rPr>
      <w:rFonts w:ascii="Helvetica" w:hAnsi="Helvetic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A4F7A"/>
    <w:rPr>
      <w:rFonts w:ascii="Helvetica" w:hAnsi="Helvetica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5B24C8"/>
    <w:pPr>
      <w:keepNext/>
      <w:keepLines/>
      <w:spacing w:before="240" w:after="60"/>
      <w:contextualSpacing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B24C8"/>
    <w:rPr>
      <w:rFonts w:ascii="Helvetica" w:hAnsi="Helvetica" w:cs="Times New Roman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B24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24C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B24C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C8"/>
    <w:rPr>
      <w:rFonts w:ascii="Helvetica" w:hAnsi="Helvetica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24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C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C8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B24C8"/>
    <w:pPr>
      <w:spacing w:after="0"/>
      <w:jc w:val="center"/>
    </w:pPr>
    <w:rPr>
      <w:rFonts w:ascii="Helvetica Neue" w:hAnsi="Helvetica Neue"/>
    </w:rPr>
  </w:style>
  <w:style w:type="paragraph" w:customStyle="1" w:styleId="EndNoteBibliography">
    <w:name w:val="EndNote Bibliography"/>
    <w:basedOn w:val="Normal"/>
    <w:rsid w:val="005B24C8"/>
    <w:pPr>
      <w:spacing w:line="240" w:lineRule="auto"/>
    </w:pPr>
    <w:rPr>
      <w:rFonts w:ascii="Helvetica Neue" w:hAnsi="Helvetica Neue"/>
    </w:rPr>
  </w:style>
  <w:style w:type="character" w:styleId="PlaceholderText">
    <w:name w:val="Placeholder Text"/>
    <w:basedOn w:val="DefaultParagraphFont"/>
    <w:uiPriority w:val="99"/>
    <w:semiHidden/>
    <w:rsid w:val="005B24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4C8"/>
  </w:style>
  <w:style w:type="paragraph" w:customStyle="1" w:styleId="Abstract">
    <w:name w:val="Abstract"/>
    <w:basedOn w:val="Normal"/>
    <w:rsid w:val="005B24C8"/>
    <w:rPr>
      <w:i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C8"/>
    <w:rPr>
      <w:rFonts w:ascii="Helvetica" w:hAnsi="Helvetica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C8"/>
    <w:rPr>
      <w:b/>
      <w:bCs/>
      <w:sz w:val="20"/>
    </w:rPr>
  </w:style>
  <w:style w:type="paragraph" w:customStyle="1" w:styleId="FigureLegend">
    <w:name w:val="Figure Legend"/>
    <w:basedOn w:val="Normal"/>
    <w:rsid w:val="005B24C8"/>
    <w:pPr>
      <w:spacing w:line="240" w:lineRule="auto"/>
    </w:pPr>
    <w:rPr>
      <w:sz w:val="18"/>
    </w:rPr>
  </w:style>
  <w:style w:type="character" w:customStyle="1" w:styleId="apple-converted-space">
    <w:name w:val="apple-converted-space"/>
    <w:basedOn w:val="DefaultParagraphFont"/>
    <w:rsid w:val="005B24C8"/>
  </w:style>
  <w:style w:type="character" w:customStyle="1" w:styleId="mb">
    <w:name w:val="mb"/>
    <w:basedOn w:val="DefaultParagraphFont"/>
    <w:rsid w:val="005B24C8"/>
  </w:style>
  <w:style w:type="paragraph" w:styleId="NormalWeb">
    <w:name w:val="Normal (Web)"/>
    <w:basedOn w:val="Normal"/>
    <w:uiPriority w:val="99"/>
    <w:unhideWhenUsed/>
    <w:rsid w:val="005B24C8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Caption">
    <w:name w:val="caption"/>
    <w:basedOn w:val="FigureLegend"/>
    <w:next w:val="Normal"/>
    <w:uiPriority w:val="35"/>
    <w:unhideWhenUsed/>
    <w:qFormat/>
    <w:rsid w:val="005B24C8"/>
    <w:pPr>
      <w:spacing w:after="0" w:line="480" w:lineRule="auto"/>
    </w:pPr>
  </w:style>
  <w:style w:type="paragraph" w:styleId="NoSpacing">
    <w:name w:val="No Spacing"/>
    <w:uiPriority w:val="1"/>
    <w:qFormat/>
    <w:rsid w:val="005B24C8"/>
    <w:rPr>
      <w:rFonts w:ascii="Helvetica" w:hAnsi="Helvetica" w:cs="Times New Roman"/>
      <w:sz w:val="16"/>
      <w:lang w:val="en-US"/>
    </w:rPr>
  </w:style>
  <w:style w:type="table" w:styleId="TableGrid">
    <w:name w:val="Table Grid"/>
    <w:basedOn w:val="TableNormal"/>
    <w:uiPriority w:val="39"/>
    <w:rsid w:val="005B2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">
    <w:name w:val="Math"/>
    <w:basedOn w:val="Normal"/>
    <w:qFormat/>
    <w:rsid w:val="00F9524F"/>
    <w:pPr>
      <w:spacing w:line="240" w:lineRule="auto"/>
      <w:jc w:val="left"/>
    </w:pPr>
    <w:rPr>
      <w:rFonts w:ascii="Cambria Math" w:hAnsi="Cambria Math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7</Words>
  <Characters>1207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Christoph Stelzer</cp:lastModifiedBy>
  <cp:revision>3</cp:revision>
  <dcterms:created xsi:type="dcterms:W3CDTF">2020-10-12T21:14:00Z</dcterms:created>
  <dcterms:modified xsi:type="dcterms:W3CDTF">2020-10-12T21:14:00Z</dcterms:modified>
</cp:coreProperties>
</file>